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28B5F" w14:textId="34AA22E9" w:rsidR="006D28E5" w:rsidRDefault="006D28E5" w:rsidP="00185DF7">
      <w:pPr>
        <w:spacing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Material</w:t>
      </w:r>
    </w:p>
    <w:p w14:paraId="3A23BB01" w14:textId="77777777" w:rsidR="006D28E5" w:rsidRDefault="006D28E5" w:rsidP="00185DF7">
      <w:pPr>
        <w:spacing w:after="0"/>
        <w:rPr>
          <w:rFonts w:cs="Times New Roman"/>
          <w:b/>
          <w:bCs/>
        </w:rPr>
      </w:pPr>
    </w:p>
    <w:p w14:paraId="6DA4016D" w14:textId="68FE6200" w:rsidR="00185DF7" w:rsidRDefault="00185DF7" w:rsidP="00185DF7">
      <w:pPr>
        <w:spacing w:after="0"/>
        <w:rPr>
          <w:rFonts w:cs="Times New Roman"/>
        </w:rPr>
      </w:pPr>
      <w:r w:rsidRPr="00C33F68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1</w:t>
      </w:r>
      <w:r w:rsidRPr="00C33F68">
        <w:rPr>
          <w:rFonts w:cs="Times New Roman"/>
          <w:b/>
          <w:bCs/>
        </w:rPr>
        <w:t>.</w:t>
      </w:r>
      <w:r w:rsidRPr="00C33F68">
        <w:rPr>
          <w:rFonts w:cs="Times New Roman"/>
        </w:rPr>
        <w:t xml:space="preserve"> Gijón scale</w:t>
      </w:r>
    </w:p>
    <w:p w14:paraId="11E515BC" w14:textId="77777777" w:rsidR="00185DF7" w:rsidRPr="00C33F68" w:rsidRDefault="00185DF7" w:rsidP="00185DF7">
      <w:pPr>
        <w:spacing w:after="0"/>
        <w:rPr>
          <w:rFonts w:cs="Times New Roman"/>
        </w:rPr>
      </w:pPr>
    </w:p>
    <w:tbl>
      <w:tblPr>
        <w:tblStyle w:val="Tablaconcuadrcula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4820"/>
        <w:gridCol w:w="1987"/>
      </w:tblGrid>
      <w:tr w:rsidR="00185DF7" w:rsidRPr="00C33F68" w14:paraId="632E0F83" w14:textId="77777777" w:rsidTr="00C65599"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47D7A876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Category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37668611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Description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733213CA" w14:textId="30BE06C5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unctuation</w:t>
            </w:r>
          </w:p>
        </w:tc>
      </w:tr>
      <w:tr w:rsidR="00185DF7" w:rsidRPr="00C33F68" w14:paraId="1242B3F0" w14:textId="77777777" w:rsidTr="00C65599">
        <w:tc>
          <w:tcPr>
            <w:tcW w:w="1833" w:type="dxa"/>
            <w:tcBorders>
              <w:top w:val="single" w:sz="4" w:space="0" w:color="auto"/>
            </w:tcBorders>
          </w:tcPr>
          <w:p w14:paraId="7915FA6A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Family Situation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5B34AEF0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Lives with family without physical/psychological dependence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0F2825E6" w14:textId="4AEE5AF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185DF7" w:rsidRPr="00C33F68" w14:paraId="5CE947F0" w14:textId="77777777" w:rsidTr="00C65599">
        <w:tc>
          <w:tcPr>
            <w:tcW w:w="1833" w:type="dxa"/>
          </w:tcPr>
          <w:p w14:paraId="23FDA753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820" w:type="dxa"/>
          </w:tcPr>
          <w:p w14:paraId="5508EA47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Lives with spouse of similar age</w:t>
            </w:r>
          </w:p>
        </w:tc>
        <w:tc>
          <w:tcPr>
            <w:tcW w:w="1987" w:type="dxa"/>
          </w:tcPr>
          <w:p w14:paraId="52107870" w14:textId="56B30510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185DF7" w:rsidRPr="00C33F68" w14:paraId="301FFEF7" w14:textId="77777777" w:rsidTr="00C65599">
        <w:tc>
          <w:tcPr>
            <w:tcW w:w="1833" w:type="dxa"/>
          </w:tcPr>
          <w:p w14:paraId="7C79A790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820" w:type="dxa"/>
          </w:tcPr>
          <w:p w14:paraId="621E364C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Lives with family and/or spouse with some dependency</w:t>
            </w:r>
          </w:p>
        </w:tc>
        <w:tc>
          <w:tcPr>
            <w:tcW w:w="1987" w:type="dxa"/>
          </w:tcPr>
          <w:p w14:paraId="3C15EC88" w14:textId="2DE1AA78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185DF7" w:rsidRPr="00C33F68" w14:paraId="60FE2923" w14:textId="77777777" w:rsidTr="00C65599">
        <w:tc>
          <w:tcPr>
            <w:tcW w:w="1833" w:type="dxa"/>
          </w:tcPr>
          <w:p w14:paraId="5685103D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820" w:type="dxa"/>
          </w:tcPr>
          <w:p w14:paraId="49CCCB14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Lives alone, has nearby children</w:t>
            </w:r>
          </w:p>
        </w:tc>
        <w:tc>
          <w:tcPr>
            <w:tcW w:w="1987" w:type="dxa"/>
          </w:tcPr>
          <w:p w14:paraId="50978CB7" w14:textId="7ADF65B3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185DF7" w:rsidRPr="00C33F68" w14:paraId="0E09E03A" w14:textId="77777777" w:rsidTr="00C65599">
        <w:tc>
          <w:tcPr>
            <w:tcW w:w="1833" w:type="dxa"/>
          </w:tcPr>
          <w:p w14:paraId="117D09B2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820" w:type="dxa"/>
          </w:tcPr>
          <w:p w14:paraId="04E9AD50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Lives alone, no children or children live far away</w:t>
            </w:r>
          </w:p>
        </w:tc>
        <w:tc>
          <w:tcPr>
            <w:tcW w:w="1987" w:type="dxa"/>
          </w:tcPr>
          <w:p w14:paraId="13AA79A8" w14:textId="208C6326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185DF7" w:rsidRPr="00C33F68" w14:paraId="4B9C9EE1" w14:textId="77777777" w:rsidTr="00C65599">
        <w:tc>
          <w:tcPr>
            <w:tcW w:w="1833" w:type="dxa"/>
          </w:tcPr>
          <w:p w14:paraId="278DFD23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Economic Situation</w:t>
            </w:r>
          </w:p>
        </w:tc>
        <w:tc>
          <w:tcPr>
            <w:tcW w:w="4820" w:type="dxa"/>
          </w:tcPr>
          <w:p w14:paraId="0D34FB0A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Income more than 1.5 times the minimum wage</w:t>
            </w:r>
          </w:p>
        </w:tc>
        <w:tc>
          <w:tcPr>
            <w:tcW w:w="1987" w:type="dxa"/>
          </w:tcPr>
          <w:p w14:paraId="448F6182" w14:textId="4FEF02F2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185DF7" w:rsidRPr="00C33F68" w14:paraId="29FC41AD" w14:textId="77777777" w:rsidTr="00C65599">
        <w:tc>
          <w:tcPr>
            <w:tcW w:w="1833" w:type="dxa"/>
          </w:tcPr>
          <w:p w14:paraId="5287F1BB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820" w:type="dxa"/>
          </w:tcPr>
          <w:p w14:paraId="44518486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Income from 1.5 times the minimum wage to the minimum wage inclusive</w:t>
            </w:r>
          </w:p>
        </w:tc>
        <w:tc>
          <w:tcPr>
            <w:tcW w:w="1987" w:type="dxa"/>
          </w:tcPr>
          <w:p w14:paraId="0655F09C" w14:textId="7D32449B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185DF7" w:rsidRPr="00C33F68" w14:paraId="33B7788C" w14:textId="77777777" w:rsidTr="00C65599">
        <w:tc>
          <w:tcPr>
            <w:tcW w:w="1833" w:type="dxa"/>
          </w:tcPr>
          <w:p w14:paraId="4D705BBE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820" w:type="dxa"/>
          </w:tcPr>
          <w:p w14:paraId="6A7C7651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Income from minimum wage to minimum contributory pension</w:t>
            </w:r>
          </w:p>
        </w:tc>
        <w:tc>
          <w:tcPr>
            <w:tcW w:w="1987" w:type="dxa"/>
          </w:tcPr>
          <w:p w14:paraId="43D3E9A7" w14:textId="7DE41A13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185DF7" w:rsidRPr="00C33F68" w14:paraId="566E10FE" w14:textId="77777777" w:rsidTr="00C65599">
        <w:tc>
          <w:tcPr>
            <w:tcW w:w="1833" w:type="dxa"/>
          </w:tcPr>
          <w:p w14:paraId="20985446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820" w:type="dxa"/>
          </w:tcPr>
          <w:p w14:paraId="0EE5CADD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Non-contributory pension</w:t>
            </w:r>
          </w:p>
        </w:tc>
        <w:tc>
          <w:tcPr>
            <w:tcW w:w="1987" w:type="dxa"/>
          </w:tcPr>
          <w:p w14:paraId="20A43410" w14:textId="6C6A9DF9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185DF7" w:rsidRPr="00C33F68" w14:paraId="7E862027" w14:textId="77777777" w:rsidTr="00C65599">
        <w:tc>
          <w:tcPr>
            <w:tcW w:w="1833" w:type="dxa"/>
          </w:tcPr>
          <w:p w14:paraId="578ECF8A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820" w:type="dxa"/>
          </w:tcPr>
          <w:p w14:paraId="1CBCD739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No income or income below the aforementioned threshold</w:t>
            </w:r>
          </w:p>
        </w:tc>
        <w:tc>
          <w:tcPr>
            <w:tcW w:w="1987" w:type="dxa"/>
          </w:tcPr>
          <w:p w14:paraId="13996360" w14:textId="6BD4A6C2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185DF7" w:rsidRPr="00C33F68" w14:paraId="1160DEA2" w14:textId="77777777" w:rsidTr="00C65599">
        <w:tc>
          <w:tcPr>
            <w:tcW w:w="1833" w:type="dxa"/>
          </w:tcPr>
          <w:p w14:paraId="7A8C86E7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Housing Situation</w:t>
            </w:r>
          </w:p>
        </w:tc>
        <w:tc>
          <w:tcPr>
            <w:tcW w:w="4820" w:type="dxa"/>
          </w:tcPr>
          <w:p w14:paraId="7C204D2A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Adequate to needs</w:t>
            </w:r>
          </w:p>
        </w:tc>
        <w:tc>
          <w:tcPr>
            <w:tcW w:w="1987" w:type="dxa"/>
          </w:tcPr>
          <w:p w14:paraId="7E3D5132" w14:textId="394F742A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185DF7" w:rsidRPr="00C33F68" w14:paraId="566493EA" w14:textId="77777777" w:rsidTr="00C65599">
        <w:tc>
          <w:tcPr>
            <w:tcW w:w="1833" w:type="dxa"/>
          </w:tcPr>
          <w:p w14:paraId="4C499CE1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820" w:type="dxa"/>
          </w:tcPr>
          <w:p w14:paraId="3F144E23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Architectural barriers at home or building entrance (e.g., stairs, narrow doors, bathrooms)</w:t>
            </w:r>
          </w:p>
        </w:tc>
        <w:tc>
          <w:tcPr>
            <w:tcW w:w="1987" w:type="dxa"/>
          </w:tcPr>
          <w:p w14:paraId="09066BDC" w14:textId="7C133B0E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185DF7" w:rsidRPr="00C33F68" w14:paraId="75A32DD5" w14:textId="77777777" w:rsidTr="00C65599">
        <w:tc>
          <w:tcPr>
            <w:tcW w:w="1833" w:type="dxa"/>
          </w:tcPr>
          <w:p w14:paraId="6B8B4C4D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820" w:type="dxa"/>
          </w:tcPr>
          <w:p w14:paraId="59FB0D13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Dampness, poor hygiene, inadequate equipment (e.g., no complete bathroom, no hot water, no heating)</w:t>
            </w:r>
          </w:p>
        </w:tc>
        <w:tc>
          <w:tcPr>
            <w:tcW w:w="1987" w:type="dxa"/>
          </w:tcPr>
          <w:p w14:paraId="0F316959" w14:textId="4C7458C6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185DF7" w:rsidRPr="00C33F68" w14:paraId="13DE48CA" w14:textId="77777777" w:rsidTr="00C65599">
        <w:tc>
          <w:tcPr>
            <w:tcW w:w="1833" w:type="dxa"/>
          </w:tcPr>
          <w:p w14:paraId="10222E8E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820" w:type="dxa"/>
          </w:tcPr>
          <w:p w14:paraId="0A60BFE7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No elevator, no telephone</w:t>
            </w:r>
          </w:p>
        </w:tc>
        <w:tc>
          <w:tcPr>
            <w:tcW w:w="1987" w:type="dxa"/>
          </w:tcPr>
          <w:p w14:paraId="3CAEAAE1" w14:textId="5FF345FC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185DF7" w:rsidRPr="00C33F68" w14:paraId="2E7DF164" w14:textId="77777777" w:rsidTr="00C65599">
        <w:tc>
          <w:tcPr>
            <w:tcW w:w="1833" w:type="dxa"/>
          </w:tcPr>
          <w:p w14:paraId="519B390F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820" w:type="dxa"/>
          </w:tcPr>
          <w:p w14:paraId="4AE8DFD2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Inadequate housing (e.g., shanty, home declared in ruins, absence of basic amenities)</w:t>
            </w:r>
          </w:p>
        </w:tc>
        <w:tc>
          <w:tcPr>
            <w:tcW w:w="1987" w:type="dxa"/>
          </w:tcPr>
          <w:p w14:paraId="62DF604A" w14:textId="6BCA319B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185DF7" w:rsidRPr="00C33F68" w14:paraId="4994F19D" w14:textId="77777777" w:rsidTr="00C65599">
        <w:tc>
          <w:tcPr>
            <w:tcW w:w="1833" w:type="dxa"/>
          </w:tcPr>
          <w:p w14:paraId="30A2627E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Social Relationships</w:t>
            </w:r>
          </w:p>
        </w:tc>
        <w:tc>
          <w:tcPr>
            <w:tcW w:w="4820" w:type="dxa"/>
          </w:tcPr>
          <w:p w14:paraId="60A95B75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Active social relationships</w:t>
            </w:r>
          </w:p>
        </w:tc>
        <w:tc>
          <w:tcPr>
            <w:tcW w:w="1987" w:type="dxa"/>
          </w:tcPr>
          <w:p w14:paraId="5C266F9E" w14:textId="4ED01E8A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185DF7" w:rsidRPr="00C33F68" w14:paraId="48D26092" w14:textId="77777777" w:rsidTr="00C65599">
        <w:tc>
          <w:tcPr>
            <w:tcW w:w="1833" w:type="dxa"/>
          </w:tcPr>
          <w:p w14:paraId="7205FF7B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820" w:type="dxa"/>
          </w:tcPr>
          <w:p w14:paraId="6B26FDA7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Social relationships only with family and neighbors</w:t>
            </w:r>
          </w:p>
        </w:tc>
        <w:tc>
          <w:tcPr>
            <w:tcW w:w="1987" w:type="dxa"/>
          </w:tcPr>
          <w:p w14:paraId="51DDE621" w14:textId="5C9B3CBC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185DF7" w:rsidRPr="00C33F68" w14:paraId="0F3FA7FD" w14:textId="77777777" w:rsidTr="00C65599">
        <w:tc>
          <w:tcPr>
            <w:tcW w:w="1833" w:type="dxa"/>
          </w:tcPr>
          <w:p w14:paraId="49CFA00C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820" w:type="dxa"/>
          </w:tcPr>
          <w:p w14:paraId="3D3BD27D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Social relationships limited to family or neighbors</w:t>
            </w:r>
          </w:p>
        </w:tc>
        <w:tc>
          <w:tcPr>
            <w:tcW w:w="1987" w:type="dxa"/>
          </w:tcPr>
          <w:p w14:paraId="3B06CEFE" w14:textId="2952891E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185DF7" w:rsidRPr="00C33F68" w14:paraId="2D7CEC8F" w14:textId="77777777" w:rsidTr="00C65599">
        <w:tc>
          <w:tcPr>
            <w:tcW w:w="1833" w:type="dxa"/>
          </w:tcPr>
          <w:p w14:paraId="181C53DA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820" w:type="dxa"/>
          </w:tcPr>
          <w:p w14:paraId="11C99BDA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Does not leave home, receives family</w:t>
            </w:r>
          </w:p>
        </w:tc>
        <w:tc>
          <w:tcPr>
            <w:tcW w:w="1987" w:type="dxa"/>
          </w:tcPr>
          <w:p w14:paraId="7E6CC2DF" w14:textId="16120B8A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185DF7" w:rsidRPr="00C33F68" w14:paraId="7AC353F6" w14:textId="77777777" w:rsidTr="00C65599">
        <w:tc>
          <w:tcPr>
            <w:tcW w:w="1833" w:type="dxa"/>
          </w:tcPr>
          <w:p w14:paraId="2C8BF40E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820" w:type="dxa"/>
          </w:tcPr>
          <w:p w14:paraId="101E8937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Does not leave home, no visits received</w:t>
            </w:r>
          </w:p>
        </w:tc>
        <w:tc>
          <w:tcPr>
            <w:tcW w:w="1987" w:type="dxa"/>
          </w:tcPr>
          <w:p w14:paraId="7E82CB6F" w14:textId="49BCC6C3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185DF7" w:rsidRPr="00C33F68" w14:paraId="579B036B" w14:textId="77777777" w:rsidTr="00C65599">
        <w:tc>
          <w:tcPr>
            <w:tcW w:w="1833" w:type="dxa"/>
          </w:tcPr>
          <w:p w14:paraId="32790146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Social Support Network</w:t>
            </w:r>
          </w:p>
        </w:tc>
        <w:tc>
          <w:tcPr>
            <w:tcW w:w="4820" w:type="dxa"/>
          </w:tcPr>
          <w:p w14:paraId="6732AC79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Family and neighborhood support</w:t>
            </w:r>
          </w:p>
        </w:tc>
        <w:tc>
          <w:tcPr>
            <w:tcW w:w="1987" w:type="dxa"/>
          </w:tcPr>
          <w:p w14:paraId="1E0F9A31" w14:textId="344792FB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185DF7" w:rsidRPr="00C33F68" w14:paraId="15AC82CB" w14:textId="77777777" w:rsidTr="00C65599">
        <w:tc>
          <w:tcPr>
            <w:tcW w:w="1833" w:type="dxa"/>
          </w:tcPr>
          <w:p w14:paraId="70DF13DC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820" w:type="dxa"/>
          </w:tcPr>
          <w:p w14:paraId="3909BFA8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Social volunteer support or home assistance</w:t>
            </w:r>
          </w:p>
        </w:tc>
        <w:tc>
          <w:tcPr>
            <w:tcW w:w="1987" w:type="dxa"/>
          </w:tcPr>
          <w:p w14:paraId="460A56B0" w14:textId="494B08E6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185DF7" w:rsidRPr="00C33F68" w14:paraId="090ED469" w14:textId="77777777" w:rsidTr="00C65599">
        <w:tc>
          <w:tcPr>
            <w:tcW w:w="1833" w:type="dxa"/>
          </w:tcPr>
          <w:p w14:paraId="16226BF5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820" w:type="dxa"/>
          </w:tcPr>
          <w:p w14:paraId="4194510C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No support</w:t>
            </w:r>
          </w:p>
        </w:tc>
        <w:tc>
          <w:tcPr>
            <w:tcW w:w="1987" w:type="dxa"/>
          </w:tcPr>
          <w:p w14:paraId="71F6184A" w14:textId="680FE149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185DF7" w:rsidRPr="00C33F68" w14:paraId="55B19543" w14:textId="77777777" w:rsidTr="00C65599">
        <w:tc>
          <w:tcPr>
            <w:tcW w:w="1833" w:type="dxa"/>
          </w:tcPr>
          <w:p w14:paraId="18F767A2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820" w:type="dxa"/>
          </w:tcPr>
          <w:p w14:paraId="664F8120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Awaiting admission to geriatric residence</w:t>
            </w:r>
          </w:p>
        </w:tc>
        <w:tc>
          <w:tcPr>
            <w:tcW w:w="1987" w:type="dxa"/>
          </w:tcPr>
          <w:p w14:paraId="13198936" w14:textId="4C434D10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185DF7" w:rsidRPr="00C33F68" w14:paraId="1F9EA6C1" w14:textId="77777777" w:rsidTr="00C65599">
        <w:tc>
          <w:tcPr>
            <w:tcW w:w="1833" w:type="dxa"/>
            <w:tcBorders>
              <w:bottom w:val="single" w:sz="4" w:space="0" w:color="auto"/>
            </w:tcBorders>
          </w:tcPr>
          <w:p w14:paraId="18B81178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6882F22C" w14:textId="77777777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Permanent care required</w:t>
            </w: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02916A10" w14:textId="3483E9D1" w:rsidR="00185DF7" w:rsidRPr="00C33F68" w:rsidRDefault="00185DF7" w:rsidP="00C6559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</w:tbl>
    <w:p w14:paraId="1335C26A" w14:textId="6197B9E6" w:rsidR="00185DF7" w:rsidRDefault="00185DF7"/>
    <w:p w14:paraId="5CFC9973" w14:textId="7E0A053B" w:rsidR="0060489E" w:rsidRPr="00665BAB" w:rsidRDefault="00185DF7" w:rsidP="006D28E5">
      <w:pPr>
        <w:spacing w:before="0" w:after="160" w:line="259" w:lineRule="auto"/>
        <w:rPr>
          <w:rFonts w:cs="Times New Roman"/>
          <w:lang w:val="en-GB"/>
        </w:rPr>
      </w:pPr>
      <w:r>
        <w:br w:type="page"/>
      </w:r>
      <w:r>
        <w:lastRenderedPageBreak/>
        <w:t xml:space="preserve">Table S2. </w:t>
      </w:r>
      <w:r w:rsidRPr="00665BAB">
        <w:rPr>
          <w:rFonts w:cs="Times New Roman"/>
          <w:lang w:val="en-GB"/>
        </w:rPr>
        <w:t>EuroQol-5D-3L scale</w:t>
      </w:r>
      <w:r w:rsidR="00665BAB" w:rsidRPr="00665BAB">
        <w:rPr>
          <w:rFonts w:cs="Times New Roman"/>
          <w:lang w:val="en-GB"/>
        </w:rPr>
        <w:t xml:space="preserve"> </w:t>
      </w:r>
    </w:p>
    <w:tbl>
      <w:tblPr>
        <w:tblStyle w:val="Tablaconcuadrcula"/>
        <w:tblW w:w="9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953"/>
        <w:gridCol w:w="399"/>
      </w:tblGrid>
      <w:tr w:rsidR="00665BAB" w:rsidRPr="00C33F68" w14:paraId="235759E8" w14:textId="69D192AD" w:rsidTr="00665BAB">
        <w:trPr>
          <w:trHeight w:val="26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173FED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Dimension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C3DCA" w14:textId="1DD00FA0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Response</w:t>
            </w:r>
            <w:r>
              <w:rPr>
                <w:rFonts w:cs="Times New Roman"/>
              </w:rPr>
              <w:t xml:space="preserve"> (mark with X)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4E897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</w:tr>
      <w:tr w:rsidR="00665BAB" w:rsidRPr="00C33F68" w14:paraId="4480D932" w14:textId="798BB85A" w:rsidTr="00665BAB">
        <w:trPr>
          <w:trHeight w:val="266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hideMark/>
          </w:tcPr>
          <w:p w14:paraId="6920D7C5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Mobility</w:t>
            </w:r>
          </w:p>
        </w:tc>
        <w:tc>
          <w:tcPr>
            <w:tcW w:w="595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C028D24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No problems walking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C4A30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</w:tr>
      <w:tr w:rsidR="00665BAB" w:rsidRPr="00C33F68" w14:paraId="291D7338" w14:textId="3E26BFB8" w:rsidTr="00665BAB">
        <w:trPr>
          <w:trHeight w:val="138"/>
        </w:trPr>
        <w:tc>
          <w:tcPr>
            <w:tcW w:w="2694" w:type="dxa"/>
            <w:vMerge/>
            <w:hideMark/>
          </w:tcPr>
          <w:p w14:paraId="1E193266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953" w:type="dxa"/>
            <w:tcBorders>
              <w:right w:val="single" w:sz="4" w:space="0" w:color="auto"/>
            </w:tcBorders>
            <w:hideMark/>
          </w:tcPr>
          <w:p w14:paraId="47AF47B9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Some problems walking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5DD18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</w:tr>
      <w:tr w:rsidR="00665BAB" w:rsidRPr="00C33F68" w14:paraId="5CCCD006" w14:textId="634FD57B" w:rsidTr="00665BAB">
        <w:trPr>
          <w:trHeight w:val="138"/>
        </w:trPr>
        <w:tc>
          <w:tcPr>
            <w:tcW w:w="2694" w:type="dxa"/>
            <w:vMerge/>
            <w:hideMark/>
          </w:tcPr>
          <w:p w14:paraId="69DA0614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95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C282C31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Confined to bed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DC1F4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</w:tr>
      <w:tr w:rsidR="00665BAB" w:rsidRPr="00C33F68" w14:paraId="7A490DB4" w14:textId="72C66130" w:rsidTr="00665BAB">
        <w:trPr>
          <w:trHeight w:val="169"/>
        </w:trPr>
        <w:tc>
          <w:tcPr>
            <w:tcW w:w="2694" w:type="dxa"/>
            <w:vMerge w:val="restart"/>
            <w:hideMark/>
          </w:tcPr>
          <w:p w14:paraId="38556B5E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Personal Care</w:t>
            </w:r>
          </w:p>
        </w:tc>
        <w:tc>
          <w:tcPr>
            <w:tcW w:w="595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004D249" w14:textId="77777777" w:rsidR="00665BAB" w:rsidRPr="00665BAB" w:rsidRDefault="00665BAB" w:rsidP="00C65599">
            <w:pPr>
              <w:spacing w:before="0" w:after="0"/>
              <w:rPr>
                <w:rFonts w:cs="Times New Roman"/>
                <w:sz w:val="22"/>
                <w:szCs w:val="20"/>
              </w:rPr>
            </w:pPr>
            <w:r w:rsidRPr="00665BAB">
              <w:rPr>
                <w:rFonts w:cs="Times New Roman"/>
                <w:sz w:val="22"/>
                <w:szCs w:val="20"/>
              </w:rPr>
              <w:t>No problems with personal care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B6D71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</w:tr>
      <w:tr w:rsidR="00665BAB" w:rsidRPr="00C33F68" w14:paraId="217AD5C0" w14:textId="62F25D64" w:rsidTr="00665BAB">
        <w:trPr>
          <w:trHeight w:val="138"/>
        </w:trPr>
        <w:tc>
          <w:tcPr>
            <w:tcW w:w="2694" w:type="dxa"/>
            <w:vMerge/>
            <w:hideMark/>
          </w:tcPr>
          <w:p w14:paraId="5F9FB776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953" w:type="dxa"/>
            <w:tcBorders>
              <w:right w:val="single" w:sz="4" w:space="0" w:color="auto"/>
            </w:tcBorders>
            <w:hideMark/>
          </w:tcPr>
          <w:p w14:paraId="0D4E1A7D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Some problems washing or dressing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5C143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</w:tr>
      <w:tr w:rsidR="00665BAB" w:rsidRPr="00C33F68" w14:paraId="2D21B241" w14:textId="1D03EB74" w:rsidTr="00665BAB">
        <w:trPr>
          <w:trHeight w:val="138"/>
        </w:trPr>
        <w:tc>
          <w:tcPr>
            <w:tcW w:w="2694" w:type="dxa"/>
            <w:vMerge/>
            <w:tcBorders>
              <w:bottom w:val="single" w:sz="4" w:space="0" w:color="auto"/>
            </w:tcBorders>
            <w:hideMark/>
          </w:tcPr>
          <w:p w14:paraId="0066F3C8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95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8A2E8A5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Unable to wash or dress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C78E3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</w:tr>
      <w:tr w:rsidR="00665BAB" w:rsidRPr="00C33F68" w14:paraId="2C767A76" w14:textId="6E667BB2" w:rsidTr="00665BAB">
        <w:trPr>
          <w:trHeight w:val="369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hideMark/>
          </w:tcPr>
          <w:p w14:paraId="00C03A1D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Daily Activities</w:t>
            </w:r>
          </w:p>
        </w:tc>
        <w:tc>
          <w:tcPr>
            <w:tcW w:w="595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9821D7C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No problems with daily activities (e.g., work, study, household tasks)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456B2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</w:tr>
      <w:tr w:rsidR="00665BAB" w:rsidRPr="00C33F68" w14:paraId="4608DCEA" w14:textId="779ECE64" w:rsidTr="00665BAB">
        <w:trPr>
          <w:trHeight w:val="138"/>
        </w:trPr>
        <w:tc>
          <w:tcPr>
            <w:tcW w:w="2694" w:type="dxa"/>
            <w:vMerge/>
            <w:hideMark/>
          </w:tcPr>
          <w:p w14:paraId="5844C474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953" w:type="dxa"/>
            <w:tcBorders>
              <w:right w:val="single" w:sz="4" w:space="0" w:color="auto"/>
            </w:tcBorders>
            <w:hideMark/>
          </w:tcPr>
          <w:p w14:paraId="613169D5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Some problems with daily activities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0C98B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</w:tr>
      <w:tr w:rsidR="00665BAB" w:rsidRPr="00C33F68" w14:paraId="19645B18" w14:textId="76208CAB" w:rsidTr="00665BAB">
        <w:trPr>
          <w:trHeight w:val="138"/>
        </w:trPr>
        <w:tc>
          <w:tcPr>
            <w:tcW w:w="2694" w:type="dxa"/>
            <w:vMerge/>
            <w:tcBorders>
              <w:bottom w:val="single" w:sz="4" w:space="0" w:color="auto"/>
            </w:tcBorders>
            <w:hideMark/>
          </w:tcPr>
          <w:p w14:paraId="5D0FD2E0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95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319BB5C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Unable to perform daily activities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17EA5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</w:tr>
      <w:tr w:rsidR="00665BAB" w:rsidRPr="00C33F68" w14:paraId="02CAF749" w14:textId="6F2469F6" w:rsidTr="00665BAB">
        <w:trPr>
          <w:trHeight w:val="255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hideMark/>
          </w:tcPr>
          <w:p w14:paraId="3A076E4D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Pain / Discomfort</w:t>
            </w:r>
          </w:p>
        </w:tc>
        <w:tc>
          <w:tcPr>
            <w:tcW w:w="595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A1F5DDC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No pain or discomfort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20364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</w:tr>
      <w:tr w:rsidR="00665BAB" w:rsidRPr="00C33F68" w14:paraId="44BECE32" w14:textId="5F490B70" w:rsidTr="00665BAB">
        <w:trPr>
          <w:trHeight w:val="138"/>
        </w:trPr>
        <w:tc>
          <w:tcPr>
            <w:tcW w:w="2694" w:type="dxa"/>
            <w:vMerge/>
            <w:hideMark/>
          </w:tcPr>
          <w:p w14:paraId="3F7D679D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953" w:type="dxa"/>
            <w:tcBorders>
              <w:right w:val="single" w:sz="4" w:space="0" w:color="auto"/>
            </w:tcBorders>
            <w:hideMark/>
          </w:tcPr>
          <w:p w14:paraId="48FCBF70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Moderate pain or discomfort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8A80C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</w:tr>
      <w:tr w:rsidR="00665BAB" w:rsidRPr="00C33F68" w14:paraId="20B693C3" w14:textId="4E639E77" w:rsidTr="00665BAB">
        <w:trPr>
          <w:trHeight w:val="138"/>
        </w:trPr>
        <w:tc>
          <w:tcPr>
            <w:tcW w:w="2694" w:type="dxa"/>
            <w:vMerge/>
            <w:tcBorders>
              <w:bottom w:val="single" w:sz="4" w:space="0" w:color="auto"/>
            </w:tcBorders>
            <w:hideMark/>
          </w:tcPr>
          <w:p w14:paraId="66F931BF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95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0F66793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 xml:space="preserve">Unable to perform daily activities 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3075B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</w:tr>
      <w:tr w:rsidR="00665BAB" w:rsidRPr="00C33F68" w14:paraId="3E651FCE" w14:textId="7AFE1CE0" w:rsidTr="00665BAB">
        <w:trPr>
          <w:trHeight w:val="266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hideMark/>
          </w:tcPr>
          <w:p w14:paraId="174F6078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Anxiety / Depression</w:t>
            </w:r>
          </w:p>
        </w:tc>
        <w:tc>
          <w:tcPr>
            <w:tcW w:w="595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B349566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Not anxious or depressed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6B005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</w:tr>
      <w:tr w:rsidR="00665BAB" w:rsidRPr="00C33F68" w14:paraId="183779BE" w14:textId="72BB5FFE" w:rsidTr="00665BAB">
        <w:trPr>
          <w:trHeight w:val="138"/>
        </w:trPr>
        <w:tc>
          <w:tcPr>
            <w:tcW w:w="2694" w:type="dxa"/>
            <w:vMerge/>
            <w:hideMark/>
          </w:tcPr>
          <w:p w14:paraId="48820005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953" w:type="dxa"/>
            <w:tcBorders>
              <w:right w:val="single" w:sz="4" w:space="0" w:color="auto"/>
            </w:tcBorders>
            <w:hideMark/>
          </w:tcPr>
          <w:p w14:paraId="3E47A605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Moderately anxious or depressed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E8B9D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</w:tr>
      <w:tr w:rsidR="00665BAB" w:rsidRPr="00C33F68" w14:paraId="76516322" w14:textId="5B1EBA1C" w:rsidTr="00665BAB">
        <w:trPr>
          <w:trHeight w:val="138"/>
        </w:trPr>
        <w:tc>
          <w:tcPr>
            <w:tcW w:w="2694" w:type="dxa"/>
            <w:vMerge/>
            <w:tcBorders>
              <w:bottom w:val="single" w:sz="4" w:space="0" w:color="auto"/>
            </w:tcBorders>
            <w:hideMark/>
          </w:tcPr>
          <w:p w14:paraId="23462D57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95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64628BD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Severely anxious or depressed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6A73A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</w:tr>
      <w:tr w:rsidR="00665BAB" w:rsidRPr="00C33F68" w14:paraId="64FA90A5" w14:textId="79DA3ADA" w:rsidTr="00F8069A">
        <w:trPr>
          <w:trHeight w:val="53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B551480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  <w:r w:rsidRPr="00C33F68">
              <w:rPr>
                <w:rFonts w:cs="Times New Roman"/>
              </w:rPr>
              <w:t>Subjective health feeling (0-100)</w:t>
            </w:r>
          </w:p>
        </w:tc>
        <w:tc>
          <w:tcPr>
            <w:tcW w:w="635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0B4C8" w14:textId="77777777" w:rsidR="00665BAB" w:rsidRPr="00C33F68" w:rsidRDefault="00665BAB" w:rsidP="00C65599">
            <w:pPr>
              <w:spacing w:before="0" w:after="0"/>
              <w:rPr>
                <w:rFonts w:cs="Times New Roman"/>
              </w:rPr>
            </w:pPr>
          </w:p>
        </w:tc>
      </w:tr>
    </w:tbl>
    <w:p w14:paraId="1664BF9A" w14:textId="77777777" w:rsidR="00185DF7" w:rsidRDefault="00185DF7"/>
    <w:sectPr w:rsidR="00185D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DF7"/>
    <w:rsid w:val="00185DF7"/>
    <w:rsid w:val="0060489E"/>
    <w:rsid w:val="00665BAB"/>
    <w:rsid w:val="006D28E5"/>
    <w:rsid w:val="00743B27"/>
    <w:rsid w:val="007775C8"/>
    <w:rsid w:val="00B80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D3273"/>
  <w15:chartTrackingRefBased/>
  <w15:docId w15:val="{8A6BADE2-2C5F-4888-82F5-805226FBD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DF7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85DF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85DF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85DF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85DF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85DF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85DF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85DF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85DF7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85DF7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85D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85D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85D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85DF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85DF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85DF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85DF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85DF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85DF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85DF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85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85DF7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85D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85DF7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85DF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85DF7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85DF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85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85DF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85DF7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185DF7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Dafne Cabañero Navalón</dc:creator>
  <cp:keywords/>
  <dc:description/>
  <cp:lastModifiedBy>Marta Dafne Cabañero Navalón</cp:lastModifiedBy>
  <cp:revision>2</cp:revision>
  <dcterms:created xsi:type="dcterms:W3CDTF">2025-01-10T13:24:00Z</dcterms:created>
  <dcterms:modified xsi:type="dcterms:W3CDTF">2025-01-10T17:04:00Z</dcterms:modified>
</cp:coreProperties>
</file>